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5C9A0" w14:textId="716BDDA0" w:rsidR="00E141B4" w:rsidRPr="00AE26EC" w:rsidRDefault="00E141B4" w:rsidP="00E141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26E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42420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AE26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Weighted maximum likelihood estimates of person parameters for the three field work experience scales</w:t>
      </w:r>
      <w:r w:rsidR="00AE26E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4E84E21B" w14:textId="77777777" w:rsidR="00E141B4" w:rsidRDefault="00E141B4" w:rsidP="00E141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  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993"/>
        <w:gridCol w:w="992"/>
        <w:gridCol w:w="993"/>
        <w:gridCol w:w="1134"/>
        <w:gridCol w:w="993"/>
        <w:gridCol w:w="992"/>
        <w:gridCol w:w="993"/>
        <w:gridCol w:w="993"/>
      </w:tblGrid>
      <w:tr w:rsidR="00E141B4" w14:paraId="53ECEFA0" w14:textId="77777777" w:rsidTr="007B3509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AE2FDB3" w14:textId="77777777" w:rsidR="00E141B4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12B9857" w14:textId="77777777" w:rsidR="00E141B4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u w:val="single"/>
                <w:lang w:val="en-US"/>
              </w:rPr>
              <w:t>Observed scale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80130E" w14:textId="77777777" w:rsidR="00E141B4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u w:val="single"/>
                <w:lang w:val="en-US"/>
              </w:rPr>
              <w:t>Practised</w:t>
            </w:r>
            <w:proofErr w:type="spellEnd"/>
            <w:r>
              <w:rPr>
                <w:rFonts w:ascii="Times New Roman" w:hAnsi="Times New Roman" w:cs="Times New Roman"/>
                <w:u w:val="single"/>
                <w:lang w:val="en-US"/>
              </w:rPr>
              <w:t xml:space="preserve"> scale</w:t>
            </w:r>
          </w:p>
        </w:tc>
        <w:tc>
          <w:tcPr>
            <w:tcW w:w="297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C67C493" w14:textId="77777777" w:rsidR="00E141B4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rFonts w:ascii="Times New Roman" w:hAnsi="Times New Roman" w:cs="Times New Roman"/>
                <w:u w:val="single"/>
                <w:lang w:val="en-US"/>
              </w:rPr>
              <w:t>Received feedback scale</w:t>
            </w:r>
          </w:p>
        </w:tc>
      </w:tr>
      <w:tr w:rsidR="00E141B4" w14:paraId="469FAA0B" w14:textId="77777777" w:rsidTr="007B3509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B1BE1E" w14:textId="77777777" w:rsidR="00E141B4" w:rsidRDefault="00E141B4" w:rsidP="007B350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core</w:t>
            </w:r>
            <w:r w:rsidRPr="00F55991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4D75B72" w14:textId="77777777" w:rsidR="00E141B4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ore SE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DBD006" w14:textId="77777777" w:rsidR="00E141B4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C84515" w14:textId="77777777" w:rsidR="00E141B4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P SEM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10EF45E" w14:textId="77777777" w:rsidR="00E141B4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ore S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C1ADC4" w14:textId="77777777" w:rsidR="00E141B4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3F618" w14:textId="77777777" w:rsidR="00E141B4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P SE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74D1E8" w14:textId="77777777" w:rsidR="00E141B4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ore SEM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58D4B" w14:textId="77777777" w:rsidR="00E141B4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A522E" w14:textId="77777777" w:rsidR="00E141B4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P SEM</w:t>
            </w:r>
          </w:p>
        </w:tc>
      </w:tr>
      <w:tr w:rsidR="00E141B4" w14:paraId="5A0DF38C" w14:textId="77777777" w:rsidTr="007B3509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64B4115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00CC1B5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0.6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7018FE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-3.5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7B92C1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0.86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EB9BEB7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0.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D6730E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-3.5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8D499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0.8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9D0DCBC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0.6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0C209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-3.46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08D6B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0.844</w:t>
            </w:r>
          </w:p>
        </w:tc>
      </w:tr>
      <w:tr w:rsidR="00E141B4" w14:paraId="74C21EA3" w14:textId="77777777" w:rsidTr="007B3509"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452C1B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CB9F760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1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4097A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-2.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C3A80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0.84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E5D2EA6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34A3B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-2.2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D38E8D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0.8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109E40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1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93CDCC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-2.2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B4AEF11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0.822</w:t>
            </w:r>
          </w:p>
        </w:tc>
      </w:tr>
      <w:tr w:rsidR="00E141B4" w14:paraId="5D39EFB3" w14:textId="77777777" w:rsidTr="007B3509"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61E4DA6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395ABA6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6F10B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-1.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A28DB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0.78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5BE4F1F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EE31E1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-1.6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FC4181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0.77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69D79F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1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81A0F6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-1.5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08F207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0.768</w:t>
            </w:r>
          </w:p>
        </w:tc>
      </w:tr>
      <w:tr w:rsidR="00E141B4" w14:paraId="38325E22" w14:textId="77777777" w:rsidTr="007B3509"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AD9B38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9286A1E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1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BD246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-1.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E84F2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0.70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C7F169F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3C262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-1.1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94DD4D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0.7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EFAB98C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1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AD2340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-1.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42E1D99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0.697</w:t>
            </w:r>
          </w:p>
        </w:tc>
      </w:tr>
      <w:tr w:rsidR="00E141B4" w14:paraId="0156187C" w14:textId="77777777" w:rsidTr="007B3509"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52193C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9F1FAA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1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E82D0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-0.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3D5F65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0.65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818D05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BBECC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-0.7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3A38AFA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0.65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175DC1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1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F749325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-0.7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3DF112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0.647</w:t>
            </w:r>
          </w:p>
        </w:tc>
      </w:tr>
      <w:tr w:rsidR="00E141B4" w14:paraId="26AF6EEA" w14:textId="77777777" w:rsidTr="007B3509"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F5F176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C3D205A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1.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ECB86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-0.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2C1AE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0.62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ECD633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23FE3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-0.3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B9E4BF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0.6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8941D7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1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AF8F66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-0.3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1D2209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0.619</w:t>
            </w:r>
          </w:p>
        </w:tc>
      </w:tr>
      <w:tr w:rsidR="00E141B4" w14:paraId="3D7A19D1" w14:textId="77777777" w:rsidTr="007B3509"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3ED0F7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E351ED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1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A9B6F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9BCDA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0.61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8ED4A2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011BB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352CB2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0.6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006295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1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D2D7A0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A70BBC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0.610</w:t>
            </w:r>
          </w:p>
        </w:tc>
      </w:tr>
      <w:tr w:rsidR="00E141B4" w14:paraId="7363A5F9" w14:textId="77777777" w:rsidTr="007B3509"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3D3DB2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874962E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1.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2253F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0.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4BC71E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0.62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2228C95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8234C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0.3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EED50E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0.6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7047A3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1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C7911FB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0.3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B394E3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0.618</w:t>
            </w:r>
          </w:p>
        </w:tc>
      </w:tr>
      <w:tr w:rsidR="00E141B4" w14:paraId="2EA9E014" w14:textId="77777777" w:rsidTr="007B3509"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E335AC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78ED6D6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1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490ED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0.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8D559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0.64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AD9DE8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FC0AB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0.7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DF55D5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0.65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7ECB402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1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C26C38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0.7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BE82BA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0.645</w:t>
            </w:r>
          </w:p>
        </w:tc>
      </w:tr>
      <w:tr w:rsidR="00E141B4" w14:paraId="443E67C5" w14:textId="77777777" w:rsidTr="007B3509"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06362F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597785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1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B3056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1.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A395E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0.69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C7BB18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1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1496E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1.1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4AE645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0.7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2709F5D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1.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9E7266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1.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979511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0.694</w:t>
            </w:r>
          </w:p>
        </w:tc>
      </w:tr>
      <w:tr w:rsidR="00E141B4" w14:paraId="145DF08A" w14:textId="77777777" w:rsidTr="007B3509"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91FCC0E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E4069C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1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E5A21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1.6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45417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0.76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08AE7B9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8774D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1.6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35AFAC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0.76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6A12623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1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40DF96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1.5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6CE5348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0.763</w:t>
            </w:r>
          </w:p>
        </w:tc>
      </w:tr>
      <w:tr w:rsidR="00E141B4" w14:paraId="3B5BA6F5" w14:textId="77777777" w:rsidTr="007B3509"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2E18983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656D4F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1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F6051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2.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BEDD7D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0.81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E43EAFC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AB8EF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2.2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B59E89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0.8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8FD566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1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2FA658D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2.2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168E3D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0.817</w:t>
            </w:r>
          </w:p>
        </w:tc>
      </w:tr>
      <w:tr w:rsidR="00E141B4" w14:paraId="207B818C" w14:textId="77777777" w:rsidTr="007B3509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20D4F4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966735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0.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0262E6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3.4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98FB20" w14:textId="77777777" w:rsidR="00E141B4" w:rsidRPr="00F3578C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F3578C">
              <w:rPr>
                <w:rFonts w:ascii="Times New Roman" w:hAnsi="Times New Roman" w:cs="Times New Roman"/>
                <w:lang w:val="da-DK"/>
              </w:rPr>
              <w:t>0.83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E6F835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CCCD36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3.4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98728" w14:textId="77777777" w:rsidR="00E141B4" w:rsidRPr="001A3372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A3372">
              <w:rPr>
                <w:rFonts w:ascii="Times New Roman" w:hAnsi="Times New Roman" w:cs="Times New Roman"/>
                <w:lang w:val="da-DK"/>
              </w:rPr>
              <w:t>0.8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5F2CAA6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0.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4EFDD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3.4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2B58C" w14:textId="77777777" w:rsidR="00E141B4" w:rsidRPr="00CA46FE" w:rsidRDefault="00E141B4" w:rsidP="007B3509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CA46FE">
              <w:rPr>
                <w:rFonts w:ascii="Times New Roman" w:hAnsi="Times New Roman" w:cs="Times New Roman"/>
                <w:lang w:val="da-DK"/>
              </w:rPr>
              <w:t>0.840</w:t>
            </w:r>
          </w:p>
        </w:tc>
      </w:tr>
    </w:tbl>
    <w:p w14:paraId="3D25887D" w14:textId="4E1A45D8" w:rsidR="00E141B4" w:rsidRDefault="00E141B4" w:rsidP="00E141B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P = Person Parameter estimates. SEM = standard error of measurement</w:t>
      </w:r>
    </w:p>
    <w:p w14:paraId="63F1F8D4" w14:textId="77F111E8" w:rsidR="00E141B4" w:rsidRPr="00AE26EC" w:rsidRDefault="00AE26EC" w:rsidP="00AE26E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E26E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141B4" w:rsidRPr="00AE26EC">
        <w:rPr>
          <w:rFonts w:ascii="Times New Roman" w:hAnsi="Times New Roman" w:cs="Times New Roman"/>
          <w:sz w:val="20"/>
          <w:szCs w:val="20"/>
          <w:lang w:val="en-US"/>
        </w:rPr>
        <w:t>Score range is the same for all three scales (0-12), so only shown once.</w:t>
      </w:r>
    </w:p>
    <w:p w14:paraId="24C2D848" w14:textId="77777777" w:rsidR="00690417" w:rsidRDefault="00690417"/>
    <w:sectPr w:rsidR="00690417" w:rsidSect="00E141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456288"/>
    <w:multiLevelType w:val="hybridMultilevel"/>
    <w:tmpl w:val="E4C020AA"/>
    <w:lvl w:ilvl="0" w:tplc="0406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1B4"/>
    <w:rsid w:val="00042420"/>
    <w:rsid w:val="00690417"/>
    <w:rsid w:val="0073727A"/>
    <w:rsid w:val="00AE26EC"/>
    <w:rsid w:val="00E14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7824F6"/>
  <w15:chartTrackingRefBased/>
  <w15:docId w15:val="{FDF69F34-AFAF-4314-96F1-B4F3611BC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1B4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E141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E141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955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</dc:creator>
  <cp:keywords/>
  <dc:description/>
  <cp:lastModifiedBy>TN</cp:lastModifiedBy>
  <cp:revision>3</cp:revision>
  <dcterms:created xsi:type="dcterms:W3CDTF">2021-04-23T11:41:00Z</dcterms:created>
  <dcterms:modified xsi:type="dcterms:W3CDTF">2021-07-29T15:15:00Z</dcterms:modified>
</cp:coreProperties>
</file>